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5E121A" w14:textId="77777777" w:rsidR="000C27CB" w:rsidRDefault="000C27C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1101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7"/>
        <w:gridCol w:w="1023"/>
        <w:gridCol w:w="1022"/>
        <w:gridCol w:w="1022"/>
        <w:gridCol w:w="1183"/>
        <w:gridCol w:w="1183"/>
        <w:gridCol w:w="1183"/>
        <w:gridCol w:w="1166"/>
        <w:gridCol w:w="1166"/>
        <w:gridCol w:w="1166"/>
      </w:tblGrid>
      <w:tr w:rsidR="000C27CB" w:rsidRPr="0033214E" w14:paraId="1C4574E8" w14:textId="77777777">
        <w:trPr>
          <w:trHeight w:val="289"/>
        </w:trPr>
        <w:tc>
          <w:tcPr>
            <w:tcW w:w="11012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E953ED" w14:textId="77777777" w:rsidR="000C27CB" w:rsidRPr="0033214E" w:rsidRDefault="0033214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bookmarkStart w:id="0" w:name="_heading=h.gjdgxs" w:colFirst="0" w:colLast="0"/>
            <w:bookmarkEnd w:id="0"/>
            <w:r w:rsidRPr="0033214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able S3</w:t>
            </w:r>
            <w:r w:rsidRPr="0033214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: </w:t>
            </w:r>
            <w:r w:rsidRPr="0033214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eath (%) of </w:t>
            </w:r>
            <w:r w:rsidRPr="0033214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A. aegypti </w:t>
            </w:r>
            <w:r w:rsidRPr="0033214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rvae after 24h of exposition to diploid (2x) and autotetraploid (4x) EOs. The numbers (1), (2) and (3) refers to the yielding classified as lower, intermediate and higher EO yield (%).</w:t>
            </w:r>
            <w:bookmarkStart w:id="1" w:name="_GoBack"/>
            <w:bookmarkEnd w:id="1"/>
          </w:p>
        </w:tc>
      </w:tr>
      <w:tr w:rsidR="000C27CB" w14:paraId="53BE6024" w14:textId="77777777">
        <w:trPr>
          <w:trHeight w:val="347"/>
        </w:trPr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FA29889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m</w:t>
            </w:r>
            <w:proofErr w:type="spellEnd"/>
          </w:p>
        </w:tc>
        <w:tc>
          <w:tcPr>
            <w:tcW w:w="10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BC298B7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 (1)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36948E5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 (2)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91E5DAC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 (3)</w:t>
            </w: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CFC5936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x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7F762A1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x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88F978D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x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7B5C6A0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x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391D021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x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BEA39F6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x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0C27CB" w14:paraId="48C991CD" w14:textId="77777777">
        <w:trPr>
          <w:trHeight w:val="328"/>
        </w:trPr>
        <w:tc>
          <w:tcPr>
            <w:tcW w:w="89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97B33BF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67D0B18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61F4FFD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A4C8690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4D2FA23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CD2D08E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E97A822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B1A044D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0240A04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1A101A9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</w:t>
            </w:r>
          </w:p>
        </w:tc>
      </w:tr>
      <w:tr w:rsidR="000C27CB" w14:paraId="3B16A2AA" w14:textId="77777777">
        <w:trPr>
          <w:trHeight w:val="347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B4467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28F1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7367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05B1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,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37E2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B81C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1F04C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838D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A04C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68EA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</w:t>
            </w:r>
          </w:p>
        </w:tc>
      </w:tr>
      <w:tr w:rsidR="000C27CB" w14:paraId="5C2A60DA" w14:textId="77777777">
        <w:trPr>
          <w:trHeight w:val="32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B1C70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D5DF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961F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C908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,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DA00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FE46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4C030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B578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BA19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B3483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</w:t>
            </w:r>
          </w:p>
        </w:tc>
      </w:tr>
      <w:tr w:rsidR="000C27CB" w14:paraId="66F8C138" w14:textId="77777777">
        <w:trPr>
          <w:trHeight w:val="347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26E2D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8C2B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FC9A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7583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0D0F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FCEB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C8F7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A6D6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4A4B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DE1D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</w:t>
            </w:r>
          </w:p>
        </w:tc>
      </w:tr>
      <w:tr w:rsidR="000C27CB" w14:paraId="674AD230" w14:textId="77777777">
        <w:trPr>
          <w:trHeight w:val="32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97482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8009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A6D3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A00E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03C9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39E5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3D40C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7946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,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B2CA6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BB51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</w:t>
            </w:r>
          </w:p>
        </w:tc>
      </w:tr>
      <w:tr w:rsidR="000C27CB" w14:paraId="76CB1223" w14:textId="77777777">
        <w:trPr>
          <w:trHeight w:val="347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E6B62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5050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7F25D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C9CE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AC83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2523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,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79D1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396A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,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8654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10CA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</w:t>
            </w:r>
          </w:p>
        </w:tc>
      </w:tr>
      <w:tr w:rsidR="000C27CB" w14:paraId="68B57D12" w14:textId="77777777">
        <w:trPr>
          <w:trHeight w:val="328"/>
        </w:trPr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783B330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7E169F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36B7F6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3C4F48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BA3AD3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,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6F76F0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329733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DF5A58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,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999B24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,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FE17E41" w14:textId="77777777" w:rsidR="000C27CB" w:rsidRDefault="003321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</w:tbl>
    <w:p w14:paraId="158C063D" w14:textId="77777777" w:rsidR="000C27CB" w:rsidRDefault="000C27CB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0C27CB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27CB"/>
    <w:rsid w:val="000C27CB"/>
    <w:rsid w:val="00332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22E46E"/>
  <w15:docId w15:val="{F586E6F1-1D22-4954-81FC-C313D58D4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39"/>
    <w:rsid w:val="00241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wCQ2LwTAtihVI3ImAbfIkRPOS7Q==">AMUW2mWpKhxxEtpgDcfhllXc7uPIepsStLRSlhfdhF4UQLx7hVXPl1fk5iTUN2LEmyfzKWvhlxUUXl1r0tjn6Fc8hVfBvY2RmmYdGp4u7OGSfmthYDg/G2o5pZdqsxuqgrt4HrjSsZU8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79</Characters>
  <Application>Microsoft Office Word</Application>
  <DocSecurity>0</DocSecurity>
  <Lines>3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Junior da Silva</dc:creator>
  <cp:lastModifiedBy>Alex Junior da Silva</cp:lastModifiedBy>
  <cp:revision>2</cp:revision>
  <dcterms:created xsi:type="dcterms:W3CDTF">2021-02-19T13:47:00Z</dcterms:created>
  <dcterms:modified xsi:type="dcterms:W3CDTF">2021-11-17T23:30:00Z</dcterms:modified>
</cp:coreProperties>
</file>